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horzAnchor="page" w:tblpXSpec="center" w:tblpYSpec="top"/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8"/>
        <w:gridCol w:w="2339"/>
        <w:gridCol w:w="2339"/>
        <w:gridCol w:w="2344"/>
      </w:tblGrid>
      <w:tr w:rsidR="00346A41" w14:paraId="75CA451B" w14:textId="77777777" w:rsidTr="00106122">
        <w:trPr>
          <w:trHeight w:val="756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CE06B" w14:textId="092EA85F" w:rsidR="00346A41" w:rsidRPr="00AC409C" w:rsidRDefault="00346A41" w:rsidP="00106122">
            <w:pPr>
              <w:widowControl w:val="0"/>
              <w:spacing w:after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1. </w:t>
            </w:r>
            <w:r w:rsidRPr="00D02F4F">
              <w:rPr>
                <w:rFonts w:ascii="Arial" w:eastAsia="Arial" w:hAnsi="Arial" w:cs="Arial"/>
                <w:bCs/>
                <w:sz w:val="20"/>
                <w:szCs w:val="20"/>
              </w:rPr>
              <w:t>Spearman Correlations Between Effect Size, Reaching Statistical Significance, and Data Availability</w:t>
            </w:r>
            <w:r w:rsidR="002E5CD8">
              <w:rPr>
                <w:rFonts w:ascii="Arial" w:eastAsia="Arial" w:hAnsi="Arial" w:cs="Arial"/>
                <w:bCs/>
                <w:sz w:val="20"/>
                <w:szCs w:val="20"/>
              </w:rPr>
              <w:t>.</w:t>
            </w:r>
          </w:p>
        </w:tc>
      </w:tr>
      <w:tr w:rsidR="00346A41" w14:paraId="267B6FE7" w14:textId="77777777" w:rsidTr="00106122">
        <w:trPr>
          <w:trHeight w:val="756"/>
        </w:trPr>
        <w:tc>
          <w:tcPr>
            <w:tcW w:w="23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A0DA6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A886C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 xml:space="preserve">Median effect size per individual </w:t>
            </w:r>
          </w:p>
          <w:p w14:paraId="14D07F76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(</w:t>
            </w:r>
            <w:r w:rsidRPr="00AD3F12">
              <w:rPr>
                <w:rFonts w:ascii="Arial" w:eastAsia="Arial" w:hAnsi="Arial" w:cs="Arial"/>
                <w:b/>
                <w:i/>
                <w:iCs/>
              </w:rPr>
              <w:t>δ</w:t>
            </w: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B69EBF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Number of runs where significance was not reached per individual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4C6CE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Maximum weeks of data available per individual</w:t>
            </w:r>
          </w:p>
        </w:tc>
      </w:tr>
      <w:tr w:rsidR="00346A41" w14:paraId="65EB9CA4" w14:textId="77777777" w:rsidTr="00106122">
        <w:trPr>
          <w:trHeight w:val="756"/>
        </w:trPr>
        <w:tc>
          <w:tcPr>
            <w:tcW w:w="23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0CB0F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 xml:space="preserve">Median effect size per individual </w:t>
            </w:r>
          </w:p>
          <w:p w14:paraId="2FFADCA3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(</w:t>
            </w:r>
            <w:r w:rsidRPr="00AD3F12">
              <w:rPr>
                <w:rFonts w:ascii="Arial" w:eastAsia="Arial" w:hAnsi="Arial" w:cs="Arial"/>
                <w:b/>
                <w:i/>
                <w:iCs/>
              </w:rPr>
              <w:t>δ</w:t>
            </w: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F190E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A0FEA3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  <w:p w14:paraId="3B5570CE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40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57483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  <w:p w14:paraId="32E3BD8D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-0.</w:t>
            </w:r>
            <w:r>
              <w:rPr>
                <w:rFonts w:ascii="Arial" w:eastAsia="Arial" w:hAnsi="Arial" w:cs="Arial"/>
                <w:sz w:val="20"/>
                <w:szCs w:val="20"/>
              </w:rPr>
              <w:t>462</w:t>
            </w:r>
          </w:p>
        </w:tc>
      </w:tr>
      <w:tr w:rsidR="00346A41" w14:paraId="7ED5B354" w14:textId="77777777" w:rsidTr="002E5CD8">
        <w:trPr>
          <w:trHeight w:val="756"/>
        </w:trPr>
        <w:tc>
          <w:tcPr>
            <w:tcW w:w="233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5384A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Number of runs where significance was not reached per individual</w:t>
            </w:r>
          </w:p>
        </w:tc>
        <w:tc>
          <w:tcPr>
            <w:tcW w:w="2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D3A42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  <w:p w14:paraId="1EA0EBD7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40</w:t>
            </w:r>
          </w:p>
        </w:tc>
        <w:tc>
          <w:tcPr>
            <w:tcW w:w="233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84663B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  <w:tc>
          <w:tcPr>
            <w:tcW w:w="23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2B814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  <w:p w14:paraId="786CBE84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-0.</w:t>
            </w:r>
            <w:r>
              <w:rPr>
                <w:rFonts w:ascii="Arial" w:eastAsia="Arial" w:hAnsi="Arial" w:cs="Arial"/>
                <w:sz w:val="20"/>
                <w:szCs w:val="20"/>
              </w:rPr>
              <w:t>234</w:t>
            </w:r>
          </w:p>
        </w:tc>
      </w:tr>
      <w:tr w:rsidR="00346A41" w14:paraId="71F0E909" w14:textId="77777777" w:rsidTr="002E5CD8">
        <w:trPr>
          <w:trHeight w:val="756"/>
        </w:trPr>
        <w:tc>
          <w:tcPr>
            <w:tcW w:w="23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D9493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b/>
                <w:sz w:val="20"/>
                <w:szCs w:val="20"/>
              </w:rPr>
              <w:t>Maximum weeks of data available per individual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9BD5F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  <w:p w14:paraId="75F2A38D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-0.</w:t>
            </w:r>
            <w:r>
              <w:rPr>
                <w:rFonts w:ascii="Arial" w:eastAsia="Arial" w:hAnsi="Arial" w:cs="Arial"/>
                <w:sz w:val="20"/>
                <w:szCs w:val="20"/>
              </w:rPr>
              <w:t>462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794158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  <w:p w14:paraId="5ECCC72D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-0.</w:t>
            </w:r>
            <w:r>
              <w:rPr>
                <w:rFonts w:ascii="Arial" w:eastAsia="Arial" w:hAnsi="Arial" w:cs="Arial"/>
                <w:sz w:val="20"/>
                <w:szCs w:val="20"/>
              </w:rPr>
              <w:t>234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1ED13" w14:textId="77777777" w:rsidR="00346A41" w:rsidRPr="00AC409C" w:rsidRDefault="00346A41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C409C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002E5CD8" w14:paraId="42F94C87" w14:textId="77777777" w:rsidTr="002E5CD8">
        <w:trPr>
          <w:trHeight w:val="288"/>
        </w:trPr>
        <w:tc>
          <w:tcPr>
            <w:tcW w:w="9360" w:type="dxa"/>
            <w:gridSpan w:val="4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2CE18" w14:textId="425711DD" w:rsidR="002E5CD8" w:rsidRPr="00AC409C" w:rsidRDefault="002E5CD8" w:rsidP="002E5CD8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2E5CD8">
              <w:rPr>
                <w:rFonts w:ascii="Arial" w:eastAsia="Arial" w:hAnsi="Arial" w:cs="Arial"/>
                <w:sz w:val="20"/>
                <w:szCs w:val="20"/>
              </w:rPr>
              <w:t>***</w:t>
            </w:r>
            <w:r w:rsidRPr="002E5CD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2E5CD8">
              <w:rPr>
                <w:rFonts w:ascii="Arial" w:eastAsia="Arial" w:hAnsi="Arial" w:cs="Arial"/>
                <w:sz w:val="20"/>
                <w:szCs w:val="20"/>
              </w:rPr>
              <w:t>&lt;.001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</w:tbl>
    <w:p w14:paraId="12B26C9A" w14:textId="77777777" w:rsidR="00E55B6A" w:rsidRDefault="00E55B6A"/>
    <w:sectPr w:rsidR="00E5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41"/>
    <w:rsid w:val="001215BE"/>
    <w:rsid w:val="002E5CD8"/>
    <w:rsid w:val="00346A41"/>
    <w:rsid w:val="00355053"/>
    <w:rsid w:val="004624E8"/>
    <w:rsid w:val="005C6821"/>
    <w:rsid w:val="00645B40"/>
    <w:rsid w:val="009E431F"/>
    <w:rsid w:val="00B25163"/>
    <w:rsid w:val="00CA3A5E"/>
    <w:rsid w:val="00E5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00D1"/>
  <w15:chartTrackingRefBased/>
  <w15:docId w15:val="{AA614C28-DC26-4022-BEBA-CF8ABA0D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41"/>
    <w:pPr>
      <w:spacing w:after="20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A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A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A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A4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A4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A4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A4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A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A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A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A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, Severine</dc:creator>
  <cp:keywords/>
  <dc:description/>
  <cp:lastModifiedBy>Soltani, Severine</cp:lastModifiedBy>
  <cp:revision>2</cp:revision>
  <dcterms:created xsi:type="dcterms:W3CDTF">2025-03-14T05:57:00Z</dcterms:created>
  <dcterms:modified xsi:type="dcterms:W3CDTF">2025-03-14T08:17:00Z</dcterms:modified>
</cp:coreProperties>
</file>